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6063" w14:textId="55DAA27C" w:rsidR="0015547A" w:rsidRPr="0026705F" w:rsidRDefault="0015547A" w:rsidP="0015547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Fig</w:t>
      </w:r>
      <w:r w:rsidRPr="0026705F">
        <w:rPr>
          <w:rFonts w:ascii="Times New Roman" w:hAnsi="Times New Roman" w:cs="Times New Roman"/>
          <w:b/>
          <w:bCs/>
          <w:sz w:val="20"/>
          <w:szCs w:val="20"/>
        </w:rPr>
        <w:t>. Correlation Matrix for Census Tract Neighborhood Socioeconomic Variables Used to Generate neighborhood socioeconomic status score, United States, 1993</w:t>
      </w:r>
    </w:p>
    <w:p w14:paraId="23D0AB74" w14:textId="77777777" w:rsidR="0015547A" w:rsidRPr="0026705F" w:rsidRDefault="0015547A" w:rsidP="0015547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6705F">
        <w:rPr>
          <w:noProof/>
          <w:sz w:val="20"/>
          <w:szCs w:val="20"/>
        </w:rPr>
        <w:drawing>
          <wp:inline distT="0" distB="0" distL="0" distR="0" wp14:anchorId="060C070A" wp14:editId="1676CF32">
            <wp:extent cx="5503862" cy="5473700"/>
            <wp:effectExtent l="0" t="0" r="190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5"/>
                    <a:srcRect l="6236" t="457" b="3870"/>
                    <a:stretch/>
                  </pic:blipFill>
                  <pic:spPr bwMode="auto">
                    <a:xfrm>
                      <a:off x="0" y="0"/>
                      <a:ext cx="5509004" cy="5478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E53CA" w14:textId="77777777" w:rsidR="0015547A" w:rsidRPr="0026705F" w:rsidRDefault="0015547A" w:rsidP="001554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10000618"/>
      <w:r w:rsidRPr="0026705F">
        <w:rPr>
          <w:rFonts w:ascii="Times New Roman" w:hAnsi="Times New Roman" w:cs="Times New Roman"/>
          <w:sz w:val="20"/>
          <w:szCs w:val="20"/>
        </w:rPr>
        <w:lastRenderedPageBreak/>
        <w:t xml:space="preserve">Key: pop=Population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mdhval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Median Home Value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mdinc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Median Income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ct_mgr_fem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Female Managers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ct_mgr_male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Male Managers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lths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with less than high school education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femhh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e of households with female head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ubasst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residents receiving public assistance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belowpov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residents below poverty level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ctvac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housing units vacant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ctmunemp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male unemployment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unemp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unemployment, crowding=% of crowding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nocar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with no car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pctrent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renter occupied housing, sameres5yrs=% living in same residence for 5 years, res65=% of residents 65+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femlab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=% of females not in labor force, </w:t>
      </w:r>
      <w:proofErr w:type="spellStart"/>
      <w:r w:rsidRPr="0026705F">
        <w:rPr>
          <w:rFonts w:ascii="Times New Roman" w:hAnsi="Times New Roman" w:cs="Times New Roman"/>
          <w:sz w:val="20"/>
          <w:szCs w:val="20"/>
        </w:rPr>
        <w:t>mlab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>=% of males not in labor force</w:t>
      </w:r>
    </w:p>
    <w:bookmarkEnd w:id="0"/>
    <w:p w14:paraId="32F12D46" w14:textId="77777777" w:rsidR="0015547A" w:rsidRPr="0026705F" w:rsidRDefault="0015547A" w:rsidP="0015547A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C6C388" w14:textId="7E481C6F" w:rsidR="00197C8C" w:rsidRDefault="00197C8C"/>
    <w:p w14:paraId="2F77BAF9" w14:textId="1F4CA49F" w:rsidR="00197C8C" w:rsidRDefault="00197C8C"/>
    <w:p w14:paraId="5A542A26" w14:textId="69E1CB18" w:rsidR="00197C8C" w:rsidRDefault="00197C8C"/>
    <w:p w14:paraId="2A02F763" w14:textId="77777777" w:rsidR="00652C75" w:rsidRDefault="00652C75" w:rsidP="00197C8C">
      <w:pPr>
        <w:spacing w:after="0" w:line="240" w:lineRule="auto"/>
      </w:pPr>
    </w:p>
    <w:sectPr w:rsidR="00652C75" w:rsidSect="00197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7D"/>
    <w:rsid w:val="00080E0C"/>
    <w:rsid w:val="00090229"/>
    <w:rsid w:val="0015547A"/>
    <w:rsid w:val="001828DA"/>
    <w:rsid w:val="00197C8C"/>
    <w:rsid w:val="001A28F8"/>
    <w:rsid w:val="002F5494"/>
    <w:rsid w:val="00346834"/>
    <w:rsid w:val="00652C75"/>
    <w:rsid w:val="00811B27"/>
    <w:rsid w:val="0089111C"/>
    <w:rsid w:val="009F047D"/>
    <w:rsid w:val="00AF2A75"/>
    <w:rsid w:val="00E457AB"/>
    <w:rsid w:val="00E57245"/>
    <w:rsid w:val="00EA0234"/>
    <w:rsid w:val="00F3606B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7F1D"/>
  <w15:chartTrackingRefBased/>
  <w15:docId w15:val="{93AFD82E-DBF6-4712-AF62-8D4811CF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74B2-4EA0-4B56-B8D7-D844162C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Iyer, Hari S.</cp:lastModifiedBy>
  <cp:revision>3</cp:revision>
  <dcterms:created xsi:type="dcterms:W3CDTF">2022-08-17T15:27:00Z</dcterms:created>
  <dcterms:modified xsi:type="dcterms:W3CDTF">2022-08-17T15:29:00Z</dcterms:modified>
</cp:coreProperties>
</file>